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6D6" w:rsidRPr="00D12182" w:rsidRDefault="00B56381" w:rsidP="006C56D6">
      <w:pPr>
        <w:rPr>
          <w:rFonts w:ascii="Times New Roman" w:hAnsi="Times New Roman" w:cs="Times New Roman"/>
        </w:rPr>
      </w:pPr>
      <w:r w:rsidRPr="00D12182">
        <w:rPr>
          <w:rFonts w:ascii="Times New Roman" w:hAnsi="Times New Roman" w:cs="Times New Roman"/>
          <w:b/>
        </w:rPr>
        <w:t>Appendix 3</w:t>
      </w:r>
      <w:r w:rsidRPr="00D12182">
        <w:rPr>
          <w:rFonts w:ascii="Times New Roman" w:hAnsi="Times New Roman" w:cs="Times New Roman"/>
        </w:rPr>
        <w:t>. Individual results on BRIEF (BRI, MI GEC)</w:t>
      </w:r>
      <w:r w:rsidR="000375B4" w:rsidRPr="00D12182">
        <w:rPr>
          <w:rFonts w:ascii="Times New Roman" w:hAnsi="Times New Roman" w:cs="Times New Roman"/>
        </w:rPr>
        <w:t xml:space="preserve"> for parents</w:t>
      </w:r>
      <w:r w:rsidR="00807BC0" w:rsidRPr="00D12182">
        <w:rPr>
          <w:rFonts w:ascii="Times New Roman" w:hAnsi="Times New Roman" w:cs="Times New Roman"/>
        </w:rPr>
        <w:t xml:space="preserve"> (t-score)</w:t>
      </w:r>
      <w:r w:rsidRPr="00D12182">
        <w:rPr>
          <w:rFonts w:ascii="Times New Roman" w:hAnsi="Times New Roman" w:cs="Times New Roman"/>
        </w:rPr>
        <w:t>; SIPS (phonological working memory</w:t>
      </w:r>
      <w:r w:rsidR="00807BC0" w:rsidRPr="00D12182">
        <w:rPr>
          <w:rFonts w:ascii="Times New Roman" w:hAnsi="Times New Roman" w:cs="Times New Roman"/>
        </w:rPr>
        <w:t xml:space="preserve"> and general working memory) (total raw score</w:t>
      </w:r>
      <w:r w:rsidRPr="00D12182">
        <w:rPr>
          <w:rFonts w:ascii="Times New Roman" w:hAnsi="Times New Roman" w:cs="Times New Roman"/>
        </w:rPr>
        <w:t>)</w:t>
      </w:r>
      <w:r w:rsidR="00807BC0" w:rsidRPr="00D12182">
        <w:rPr>
          <w:rFonts w:ascii="Times New Roman" w:hAnsi="Times New Roman" w:cs="Times New Roman"/>
        </w:rPr>
        <w:t>; CCC-2 (total score</w:t>
      </w:r>
      <w:r w:rsidRPr="00D12182">
        <w:rPr>
          <w:rFonts w:ascii="Times New Roman" w:hAnsi="Times New Roman" w:cs="Times New Roman"/>
        </w:rPr>
        <w:t>, initiative, use of context)</w:t>
      </w:r>
      <w:r w:rsidR="00807BC0" w:rsidRPr="00D12182">
        <w:rPr>
          <w:rFonts w:ascii="Times New Roman" w:hAnsi="Times New Roman" w:cs="Times New Roman"/>
        </w:rPr>
        <w:t xml:space="preserve"> (percentile); SDQ (</w:t>
      </w:r>
      <w:r w:rsidRPr="00D12182">
        <w:rPr>
          <w:rFonts w:ascii="Times New Roman" w:hAnsi="Times New Roman" w:cs="Times New Roman"/>
        </w:rPr>
        <w:t>Mothers, Fathers, Teachers)</w:t>
      </w:r>
      <w:r w:rsidR="00807BC0" w:rsidRPr="00D12182">
        <w:rPr>
          <w:rFonts w:ascii="Times New Roman" w:hAnsi="Times New Roman" w:cs="Times New Roman"/>
        </w:rPr>
        <w:t xml:space="preserve"> (total raw score)</w:t>
      </w:r>
      <w:r w:rsidRPr="00D12182">
        <w:rPr>
          <w:rFonts w:ascii="Times New Roman" w:hAnsi="Times New Roman" w:cs="Times New Roman"/>
        </w:rPr>
        <w:t>.</w:t>
      </w:r>
    </w:p>
    <w:p w:rsidR="005B5A08" w:rsidRPr="00D12182" w:rsidRDefault="00B56381" w:rsidP="006C56D6">
      <w:pPr>
        <w:pBdr>
          <w:top w:val="single" w:sz="12" w:space="1" w:color="auto"/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Child    </w:t>
      </w:r>
      <w:r w:rsidR="005B5A08" w:rsidRPr="00D12182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BRIEF</w:t>
      </w:r>
      <w:r w:rsidR="005B5A08" w:rsidRPr="00D12182">
        <w:rPr>
          <w:rFonts w:ascii="Times New Roman" w:hAnsi="Times New Roman" w:cs="Times New Roman"/>
          <w:sz w:val="20"/>
          <w:szCs w:val="20"/>
        </w:rPr>
        <w:t xml:space="preserve">                    SIPS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5B5A08" w:rsidRPr="00D12182">
        <w:rPr>
          <w:rFonts w:ascii="Times New Roman" w:hAnsi="Times New Roman" w:cs="Times New Roman"/>
          <w:sz w:val="20"/>
          <w:szCs w:val="20"/>
        </w:rPr>
        <w:t xml:space="preserve">   CCC-2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                           </w:t>
      </w:r>
      <w:r w:rsidR="005B5A08" w:rsidRPr="00D12182">
        <w:rPr>
          <w:rFonts w:ascii="Times New Roman" w:hAnsi="Times New Roman" w:cs="Times New Roman"/>
          <w:sz w:val="20"/>
          <w:szCs w:val="20"/>
        </w:rPr>
        <w:t xml:space="preserve"> SDQ</w:t>
      </w:r>
    </w:p>
    <w:p w:rsidR="006C56D6" w:rsidRPr="00D12182" w:rsidRDefault="005B5A08" w:rsidP="006C56D6">
      <w:pPr>
        <w:pBdr>
          <w:top w:val="single" w:sz="12" w:space="1" w:color="auto"/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="00B56381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(BRI; MI; GEC)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(P.WM</w:t>
      </w:r>
      <w:r w:rsidR="00807BC0" w:rsidRPr="00D12182">
        <w:rPr>
          <w:rFonts w:ascii="Times New Roman" w:hAnsi="Times New Roman" w:cs="Times New Roman"/>
          <w:sz w:val="20"/>
          <w:szCs w:val="20"/>
        </w:rPr>
        <w:t>; G.WM</w:t>
      </w:r>
      <w:r w:rsidRPr="00D12182">
        <w:rPr>
          <w:rFonts w:ascii="Times New Roman" w:hAnsi="Times New Roman" w:cs="Times New Roman"/>
          <w:sz w:val="20"/>
          <w:szCs w:val="20"/>
        </w:rPr>
        <w:t>)        (IKG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; </w:t>
      </w:r>
      <w:r w:rsidR="00B56381" w:rsidRPr="00D12182">
        <w:rPr>
          <w:rFonts w:ascii="Times New Roman" w:hAnsi="Times New Roman" w:cs="Times New Roman"/>
          <w:sz w:val="20"/>
          <w:szCs w:val="20"/>
        </w:rPr>
        <w:t>I</w:t>
      </w:r>
      <w:r w:rsidR="00807BC0" w:rsidRPr="00D12182">
        <w:rPr>
          <w:rFonts w:ascii="Times New Roman" w:hAnsi="Times New Roman" w:cs="Times New Roman"/>
          <w:sz w:val="20"/>
          <w:szCs w:val="20"/>
        </w:rPr>
        <w:t>nitiative; U</w:t>
      </w:r>
      <w:r w:rsidRPr="00D12182">
        <w:rPr>
          <w:rFonts w:ascii="Times New Roman" w:hAnsi="Times New Roman" w:cs="Times New Roman"/>
          <w:sz w:val="20"/>
          <w:szCs w:val="20"/>
        </w:rPr>
        <w:t xml:space="preserve">se of context)       </w:t>
      </w:r>
      <w:r w:rsidR="00B56381" w:rsidRPr="00D12182">
        <w:rPr>
          <w:rFonts w:ascii="Times New Roman" w:hAnsi="Times New Roman" w:cs="Times New Roman"/>
          <w:sz w:val="20"/>
          <w:szCs w:val="20"/>
        </w:rPr>
        <w:t>(M; F; T</w:t>
      </w:r>
      <w:r w:rsidRPr="00D12182">
        <w:rPr>
          <w:rFonts w:ascii="Times New Roman" w:hAnsi="Times New Roman" w:cs="Times New Roman"/>
          <w:sz w:val="20"/>
          <w:szCs w:val="20"/>
        </w:rPr>
        <w:t>)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   </w:t>
      </w:r>
    </w:p>
    <w:p w:rsidR="006C56D6" w:rsidRPr="00D12182" w:rsidRDefault="000375B4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MV-1</w:t>
      </w:r>
      <w:r w:rsidRPr="00D12182">
        <w:rPr>
          <w:rFonts w:ascii="Times New Roman" w:hAnsi="Times New Roman" w:cs="Times New Roman"/>
          <w:sz w:val="20"/>
          <w:szCs w:val="20"/>
        </w:rPr>
        <w:tab/>
        <w:t xml:space="preserve">            47;57;53</w:t>
      </w:r>
      <w:r w:rsidR="00B56381" w:rsidRPr="00D12182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1</w:t>
      </w:r>
      <w:r w:rsidR="00807BC0" w:rsidRPr="00D12182">
        <w:rPr>
          <w:rFonts w:ascii="Times New Roman" w:hAnsi="Times New Roman" w:cs="Times New Roman"/>
          <w:sz w:val="20"/>
          <w:szCs w:val="20"/>
        </w:rPr>
        <w:t>;11.5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2;27;1</w:t>
      </w:r>
      <w:r w:rsidR="00F95E0E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     8;11; ND</w:t>
      </w:r>
      <w:r w:rsidR="00F95E0E" w:rsidRPr="00D12182"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56381" w:rsidRPr="00D12182"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="00F95E0E" w:rsidRPr="00D1218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C56D6" w:rsidRPr="00D12182" w:rsidRDefault="000375B4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MV-2              61;52;56</w:t>
      </w:r>
      <w:r w:rsidR="006461E9" w:rsidRPr="00D12182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0</w:t>
      </w:r>
      <w:r w:rsidR="00807BC0" w:rsidRPr="00D12182">
        <w:rPr>
          <w:rFonts w:ascii="Times New Roman" w:hAnsi="Times New Roman" w:cs="Times New Roman"/>
          <w:sz w:val="20"/>
          <w:szCs w:val="20"/>
        </w:rPr>
        <w:t>;0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3;10;6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 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12;12;16                      </w:t>
      </w:r>
      <w:r w:rsidR="006461E9" w:rsidRPr="00D12182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C56D6" w:rsidRPr="00D12182" w:rsidRDefault="000375B4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MV-3              45;44;44                      12</w:t>
      </w:r>
      <w:r w:rsidR="00807BC0" w:rsidRPr="00D12182">
        <w:rPr>
          <w:rFonts w:ascii="Times New Roman" w:hAnsi="Times New Roman" w:cs="Times New Roman"/>
          <w:sz w:val="20"/>
          <w:szCs w:val="20"/>
        </w:rPr>
        <w:t>;12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74;97;53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5;5;3          </w:t>
      </w:r>
    </w:p>
    <w:p w:rsidR="006C56D6" w:rsidRPr="00D12182" w:rsidRDefault="000375B4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MV-4              56;46;50                      11</w:t>
      </w:r>
      <w:r w:rsidR="00807BC0" w:rsidRPr="00D12182">
        <w:rPr>
          <w:rFonts w:ascii="Times New Roman" w:hAnsi="Times New Roman" w:cs="Times New Roman"/>
          <w:sz w:val="20"/>
          <w:szCs w:val="20"/>
        </w:rPr>
        <w:t>;11</w:t>
      </w:r>
      <w:r w:rsidR="00F95E0E" w:rsidRPr="00D12182">
        <w:rPr>
          <w:rFonts w:ascii="Times New Roman" w:hAnsi="Times New Roman" w:cs="Times New Roman"/>
          <w:sz w:val="20"/>
          <w:szCs w:val="20"/>
        </w:rPr>
        <w:t xml:space="preserve">  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</w:t>
      </w:r>
      <w:bookmarkStart w:id="0" w:name="_GoBack"/>
      <w:bookmarkEnd w:id="0"/>
      <w:r w:rsidRPr="00D12182"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13;27;2       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Pr="00D12182">
        <w:rPr>
          <w:rFonts w:ascii="Times New Roman" w:hAnsi="Times New Roman" w:cs="Times New Roman"/>
          <w:sz w:val="20"/>
          <w:szCs w:val="20"/>
        </w:rPr>
        <w:t>5;4;4</w:t>
      </w:r>
    </w:p>
    <w:p w:rsidR="006C56D6" w:rsidRPr="00D12182" w:rsidRDefault="000375B4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MV-5              4</w:t>
      </w:r>
      <w:r w:rsidR="00807BC0" w:rsidRPr="00D12182">
        <w:rPr>
          <w:rFonts w:ascii="Times New Roman" w:hAnsi="Times New Roman" w:cs="Times New Roman"/>
          <w:sz w:val="20"/>
          <w:szCs w:val="20"/>
        </w:rPr>
        <w:t>6;43;44                        1;0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28;27;53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2;3;4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="00F526A0" w:rsidRPr="00D12182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</w:p>
    <w:p w:rsidR="006C56D6" w:rsidRPr="00D12182" w:rsidRDefault="000375B4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MV-6              96;123;79                      0</w:t>
      </w:r>
      <w:r w:rsidR="00807BC0" w:rsidRPr="00D12182">
        <w:rPr>
          <w:rFonts w:ascii="Times New Roman" w:hAnsi="Times New Roman" w:cs="Times New Roman"/>
          <w:sz w:val="20"/>
          <w:szCs w:val="20"/>
        </w:rPr>
        <w:t>;0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3;17;21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6;10;4           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</w:t>
      </w:r>
      <w:r w:rsidR="00F526A0" w:rsidRPr="00D12182">
        <w:rPr>
          <w:rFonts w:ascii="Times New Roman" w:hAnsi="Times New Roman" w:cs="Times New Roman"/>
          <w:sz w:val="20"/>
          <w:szCs w:val="20"/>
        </w:rPr>
        <w:t xml:space="preserve">                             </w:t>
      </w:r>
    </w:p>
    <w:p w:rsidR="000375B4" w:rsidRPr="00D12182" w:rsidRDefault="000375B4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MV-7              38;39;38                        7</w:t>
      </w:r>
      <w:r w:rsidR="00807BC0" w:rsidRPr="00D12182">
        <w:rPr>
          <w:rFonts w:ascii="Times New Roman" w:hAnsi="Times New Roman" w:cs="Times New Roman"/>
          <w:sz w:val="20"/>
          <w:szCs w:val="20"/>
        </w:rPr>
        <w:t>;12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76;54;42  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0;2;0</w:t>
      </w:r>
    </w:p>
    <w:p w:rsidR="006C56D6" w:rsidRPr="00D12182" w:rsidRDefault="000375B4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MV-8              41</w:t>
      </w:r>
      <w:proofErr w:type="gramStart"/>
      <w:r w:rsidRPr="00D12182">
        <w:rPr>
          <w:rFonts w:ascii="Times New Roman" w:hAnsi="Times New Roman" w:cs="Times New Roman"/>
          <w:sz w:val="20"/>
          <w:szCs w:val="20"/>
        </w:rPr>
        <w:t>;53</w:t>
      </w:r>
      <w:proofErr w:type="gramEnd"/>
      <w:r w:rsidRPr="00D12182">
        <w:rPr>
          <w:rFonts w:ascii="Times New Roman" w:hAnsi="Times New Roman" w:cs="Times New Roman"/>
          <w:sz w:val="20"/>
          <w:szCs w:val="20"/>
        </w:rPr>
        <w:t xml:space="preserve">;49                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1</w:t>
      </w:r>
      <w:r w:rsidR="00807BC0" w:rsidRPr="00D12182">
        <w:rPr>
          <w:rFonts w:ascii="Times New Roman" w:hAnsi="Times New Roman" w:cs="Times New Roman"/>
          <w:sz w:val="20"/>
          <w:szCs w:val="20"/>
        </w:rPr>
        <w:t>;9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="00944E77" w:rsidRPr="00D12182">
        <w:rPr>
          <w:rFonts w:ascii="Times New Roman" w:hAnsi="Times New Roman" w:cs="Times New Roman"/>
          <w:sz w:val="20"/>
          <w:szCs w:val="20"/>
        </w:rPr>
        <w:t>ND;ND;ND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6;7;3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</w:t>
      </w:r>
      <w:r w:rsidR="00A0110D" w:rsidRPr="00D12182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 w:rsidR="00F526A0" w:rsidRPr="00D12182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6C56D6" w:rsidRPr="00D12182" w:rsidRDefault="00944E77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CMV-9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  ND</w:t>
      </w:r>
      <w:proofErr w:type="gramStart"/>
      <w:r w:rsidR="00807BC0" w:rsidRPr="00D12182">
        <w:rPr>
          <w:rFonts w:ascii="Times New Roman" w:hAnsi="Times New Roman" w:cs="Times New Roman"/>
          <w:sz w:val="20"/>
          <w:szCs w:val="20"/>
        </w:rPr>
        <w:t>;ND</w:t>
      </w:r>
      <w:proofErr w:type="gramEnd"/>
      <w:r w:rsidR="00807BC0" w:rsidRPr="00D12182">
        <w:rPr>
          <w:rFonts w:ascii="Times New Roman" w:hAnsi="Times New Roman" w:cs="Times New Roman"/>
          <w:sz w:val="20"/>
          <w:szCs w:val="20"/>
        </w:rPr>
        <w:t>;ND                  1;ND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19;54;33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6;ND;ND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</w:t>
      </w:r>
      <w:r w:rsidR="00A0110D" w:rsidRPr="00D12182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807BC0" w:rsidRPr="00D12182" w:rsidRDefault="00944E77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MV-10            68</w:t>
      </w:r>
      <w:proofErr w:type="gramStart"/>
      <w:r w:rsidRPr="00D12182">
        <w:rPr>
          <w:rFonts w:ascii="Times New Roman" w:hAnsi="Times New Roman" w:cs="Times New Roman"/>
          <w:sz w:val="20"/>
          <w:szCs w:val="20"/>
        </w:rPr>
        <w:t>;69</w:t>
      </w:r>
      <w:proofErr w:type="gramEnd"/>
      <w:r w:rsidRPr="00D12182">
        <w:rPr>
          <w:rFonts w:ascii="Times New Roman" w:hAnsi="Times New Roman" w:cs="Times New Roman"/>
          <w:sz w:val="20"/>
          <w:szCs w:val="20"/>
        </w:rPr>
        <w:t>;70                        0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;9.5                      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29;41;12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ND;ND;ND</w:t>
      </w:r>
    </w:p>
    <w:p w:rsidR="006C56D6" w:rsidRPr="00D12182" w:rsidRDefault="006C56D6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</w:t>
      </w:r>
      <w:r w:rsidR="00A0110D" w:rsidRPr="00D12182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 w:rsidR="00F526A0" w:rsidRPr="00D12182">
        <w:rPr>
          <w:rFonts w:ascii="Times New Roman" w:hAnsi="Times New Roman" w:cs="Times New Roman"/>
          <w:sz w:val="20"/>
          <w:szCs w:val="20"/>
        </w:rPr>
        <w:t xml:space="preserve">     </w:t>
      </w:r>
    </w:p>
    <w:p w:rsidR="006C56D6" w:rsidRPr="00D12182" w:rsidRDefault="006C56D6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Cx26-11     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54;52;53                     18</w:t>
      </w:r>
      <w:r w:rsidR="00807BC0" w:rsidRPr="00D12182">
        <w:rPr>
          <w:rFonts w:ascii="Times New Roman" w:hAnsi="Times New Roman" w:cs="Times New Roman"/>
          <w:sz w:val="20"/>
          <w:szCs w:val="20"/>
        </w:rPr>
        <w:t>;12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               95;97;93  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5;0;3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</w:t>
      </w:r>
      <w:r w:rsidR="00300E62" w:rsidRPr="00D12182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</w:p>
    <w:p w:rsidR="006C56D6" w:rsidRPr="00D12182" w:rsidRDefault="006C56D6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Cx26-12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49;56;54                     12;6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4;68;53     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9;6;9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</w:t>
      </w:r>
      <w:r w:rsidR="00300E62"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</w:t>
      </w:r>
    </w:p>
    <w:p w:rsidR="006C56D6" w:rsidRPr="00D12182" w:rsidRDefault="006C56D6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Cx26-13      </w:t>
      </w:r>
      <w:r w:rsidR="000F11C2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 40;43;41                     13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;15.5                    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93;91;83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0;2;0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</w:t>
      </w:r>
      <w:r w:rsidR="00300E62" w:rsidRPr="00D12182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</w:p>
    <w:p w:rsidR="006C56D6" w:rsidRPr="00D12182" w:rsidRDefault="006C56D6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Cx26-14      </w:t>
      </w:r>
      <w:r w:rsidR="00300E62" w:rsidRPr="00D12182">
        <w:rPr>
          <w:rFonts w:ascii="Times New Roman" w:hAnsi="Times New Roman" w:cs="Times New Roman"/>
          <w:sz w:val="20"/>
          <w:szCs w:val="20"/>
        </w:rPr>
        <w:t xml:space="preserve">  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41;44;41                     10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;4.5                        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97;83;83   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1;7;5</w:t>
      </w:r>
      <w:r w:rsidR="00300E62" w:rsidRPr="00D12182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</w:t>
      </w:r>
      <w:r w:rsidR="00300E62" w:rsidRPr="00D12182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</w:p>
    <w:p w:rsidR="006C56D6" w:rsidRPr="00D12182" w:rsidRDefault="006C56D6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Cx26-15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      51;59;57                       3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;14.5                     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52;68;33   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3;1;10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</w:t>
      </w:r>
      <w:r w:rsidR="00300E62" w:rsidRPr="00D12182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</w:p>
    <w:p w:rsidR="006C56D6" w:rsidRPr="00D12182" w:rsidRDefault="00944E77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>Cx26-16             53</w:t>
      </w:r>
      <w:proofErr w:type="gramStart"/>
      <w:r w:rsidRPr="00D12182">
        <w:rPr>
          <w:rFonts w:ascii="Times New Roman" w:hAnsi="Times New Roman" w:cs="Times New Roman"/>
          <w:sz w:val="20"/>
          <w:szCs w:val="20"/>
        </w:rPr>
        <w:t>;45</w:t>
      </w:r>
      <w:proofErr w:type="gramEnd"/>
      <w:r w:rsidRPr="00D12182">
        <w:rPr>
          <w:rFonts w:ascii="Times New Roman" w:hAnsi="Times New Roman" w:cs="Times New Roman"/>
          <w:sz w:val="20"/>
          <w:szCs w:val="20"/>
        </w:rPr>
        <w:t>;49                      ND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;ND                        </w:t>
      </w:r>
      <w:r w:rsidRPr="00D12182">
        <w:rPr>
          <w:rFonts w:ascii="Times New Roman" w:hAnsi="Times New Roman" w:cs="Times New Roman"/>
          <w:sz w:val="20"/>
          <w:szCs w:val="20"/>
        </w:rPr>
        <w:t xml:space="preserve"> 52;41;93                                 8;ND;3</w:t>
      </w:r>
      <w:r w:rsidR="006C56D6"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</w:t>
      </w:r>
      <w:r w:rsidR="00300E62"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</w:p>
    <w:p w:rsidR="006461E9" w:rsidRPr="00D12182" w:rsidRDefault="006C56D6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sz w:val="20"/>
          <w:szCs w:val="20"/>
        </w:rPr>
        <w:t xml:space="preserve">Cx26-17   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   48;42;44                      ND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; 6.5                       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82;68;97                             </w:t>
      </w:r>
      <w:r w:rsidR="00807BC0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="00944E77" w:rsidRPr="00D12182">
        <w:rPr>
          <w:rFonts w:ascii="Times New Roman" w:hAnsi="Times New Roman" w:cs="Times New Roman"/>
          <w:sz w:val="20"/>
          <w:szCs w:val="20"/>
        </w:rPr>
        <w:t xml:space="preserve">   0;3;3</w:t>
      </w:r>
      <w:r w:rsidR="00AA2DFA" w:rsidRPr="00D12182">
        <w:rPr>
          <w:rFonts w:ascii="Times New Roman" w:hAnsi="Times New Roman" w:cs="Times New Roman"/>
          <w:sz w:val="20"/>
          <w:szCs w:val="20"/>
        </w:rPr>
        <w:t xml:space="preserve"> </w:t>
      </w:r>
      <w:r w:rsidRPr="00D12182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</w:t>
      </w:r>
      <w:r w:rsidR="00300E62" w:rsidRPr="00D12182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r w:rsidR="006461E9" w:rsidRPr="00D12182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</w:t>
      </w:r>
    </w:p>
    <w:p w:rsidR="00807BC0" w:rsidRPr="00D12182" w:rsidRDefault="00807BC0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2182">
        <w:rPr>
          <w:rFonts w:ascii="Times New Roman" w:hAnsi="Times New Roman" w:cs="Times New Roman"/>
          <w:i/>
          <w:sz w:val="20"/>
          <w:szCs w:val="20"/>
        </w:rPr>
        <w:t xml:space="preserve">Notes: </w:t>
      </w:r>
      <w:r w:rsidRPr="00D12182">
        <w:rPr>
          <w:rFonts w:ascii="Times New Roman" w:hAnsi="Times New Roman" w:cs="Times New Roman"/>
          <w:sz w:val="20"/>
          <w:szCs w:val="20"/>
        </w:rPr>
        <w:t>P.WM= phonological working memory; G.WM= general working memory; ND= not done.</w:t>
      </w:r>
    </w:p>
    <w:p w:rsidR="006461E9" w:rsidRPr="00D12182" w:rsidRDefault="006461E9" w:rsidP="006C56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6C56D6" w:rsidRPr="00D12182" w:rsidRDefault="006C56D6" w:rsidP="006C56D6">
      <w:pPr>
        <w:spacing w:line="240" w:lineRule="auto"/>
      </w:pPr>
    </w:p>
    <w:p w:rsidR="006C56D6" w:rsidRPr="00D12182" w:rsidRDefault="006C56D6" w:rsidP="006C56D6">
      <w:pPr>
        <w:spacing w:line="240" w:lineRule="auto"/>
      </w:pPr>
    </w:p>
    <w:p w:rsidR="00357A65" w:rsidRPr="00D12182" w:rsidRDefault="00D12182"/>
    <w:sectPr w:rsidR="00357A65" w:rsidRPr="00D121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6D6"/>
    <w:rsid w:val="000375B4"/>
    <w:rsid w:val="000F11C2"/>
    <w:rsid w:val="000F42FD"/>
    <w:rsid w:val="002C626B"/>
    <w:rsid w:val="00300E62"/>
    <w:rsid w:val="005B5A08"/>
    <w:rsid w:val="005D27A4"/>
    <w:rsid w:val="006461E9"/>
    <w:rsid w:val="006C56D6"/>
    <w:rsid w:val="00807BC0"/>
    <w:rsid w:val="008F32CC"/>
    <w:rsid w:val="00936E89"/>
    <w:rsid w:val="00944E77"/>
    <w:rsid w:val="00945120"/>
    <w:rsid w:val="00A0110D"/>
    <w:rsid w:val="00AA2DFA"/>
    <w:rsid w:val="00B56381"/>
    <w:rsid w:val="00D12182"/>
    <w:rsid w:val="00E84BD2"/>
    <w:rsid w:val="00F526A0"/>
    <w:rsid w:val="00F7368B"/>
    <w:rsid w:val="00F9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C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Löfkvist</dc:creator>
  <cp:lastModifiedBy>Mahalingam k.</cp:lastModifiedBy>
  <cp:revision>2</cp:revision>
  <cp:lastPrinted>2019-04-29T18:41:00Z</cp:lastPrinted>
  <dcterms:created xsi:type="dcterms:W3CDTF">2019-12-26T19:41:00Z</dcterms:created>
  <dcterms:modified xsi:type="dcterms:W3CDTF">2019-12-26T19:41:00Z</dcterms:modified>
</cp:coreProperties>
</file>